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D24B5" w14:textId="597A8509" w:rsidR="007312CB" w:rsidRDefault="007312CB" w:rsidP="00B97A7F">
      <w:pPr>
        <w:jc w:val="center"/>
      </w:pPr>
      <w:r w:rsidRPr="00F11CD5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 xml:space="preserve">Additional file </w:t>
      </w:r>
      <w:r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>1</w:t>
      </w:r>
      <w:r w:rsidRPr="000A0072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>.</w:t>
      </w:r>
      <w:r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 xml:space="preserve"> </w:t>
      </w:r>
      <w:r w:rsidR="00B97A7F" w:rsidRPr="00DF31BA">
        <w:rPr>
          <w:rStyle w:val="simple"/>
          <w:rFonts w:ascii="Times New Roman" w:hAnsi="Times New Roman"/>
          <w:sz w:val="24"/>
          <w:szCs w:val="24"/>
        </w:rPr>
        <w:t xml:space="preserve">Percentage of reads number with </w:t>
      </w:r>
      <w:r w:rsidR="00B97A7F">
        <w:rPr>
          <w:rStyle w:val="simple"/>
          <w:rFonts w:ascii="Times New Roman" w:hAnsi="Times New Roman"/>
          <w:sz w:val="24"/>
          <w:szCs w:val="24"/>
        </w:rPr>
        <w:t>different</w:t>
      </w:r>
      <w:r w:rsidR="00B97A7F" w:rsidRPr="00DF31BA">
        <w:rPr>
          <w:rStyle w:val="simple"/>
          <w:rFonts w:ascii="Times New Roman" w:hAnsi="Times New Roman"/>
          <w:sz w:val="24"/>
          <w:szCs w:val="24"/>
        </w:rPr>
        <w:t xml:space="preserve"> length</w:t>
      </w:r>
      <w:r w:rsidR="00955AE1">
        <w:rPr>
          <w:rStyle w:val="simple"/>
          <w:rFonts w:ascii="Times New Roman" w:hAnsi="Times New Roman"/>
          <w:sz w:val="24"/>
          <w:szCs w:val="24"/>
        </w:rPr>
        <w:t>s</w:t>
      </w:r>
      <w:r w:rsidR="00B97A7F">
        <w:rPr>
          <w:rStyle w:val="simple"/>
          <w:rFonts w:ascii="Times New Roman" w:hAnsi="Times New Roman"/>
          <w:sz w:val="24"/>
          <w:szCs w:val="24"/>
        </w:rPr>
        <w:t xml:space="preserve"> at</w:t>
      </w:r>
      <w:r w:rsidR="00B97A7F" w:rsidRPr="00DF31BA">
        <w:rPr>
          <w:rStyle w:val="simple"/>
          <w:rFonts w:ascii="Times New Roman" w:hAnsi="Times New Roman"/>
          <w:sz w:val="24"/>
          <w:szCs w:val="24"/>
        </w:rPr>
        <w:t xml:space="preserve"> </w:t>
      </w:r>
      <w:r w:rsidR="00B97A7F">
        <w:rPr>
          <w:rStyle w:val="simple"/>
          <w:rFonts w:ascii="Times New Roman" w:hAnsi="Times New Roman" w:hint="eastAsia"/>
          <w:sz w:val="24"/>
          <w:szCs w:val="24"/>
        </w:rPr>
        <w:t>three</w:t>
      </w:r>
      <w:r w:rsidR="00B97A7F">
        <w:rPr>
          <w:rStyle w:val="simple"/>
          <w:rFonts w:ascii="Times New Roman" w:hAnsi="Times New Roman"/>
          <w:sz w:val="24"/>
          <w:szCs w:val="24"/>
        </w:rPr>
        <w:t xml:space="preserve"> </w:t>
      </w:r>
      <w:r w:rsidR="00B97A7F" w:rsidRPr="00DF31BA">
        <w:rPr>
          <w:rStyle w:val="simple"/>
          <w:rFonts w:ascii="Times New Roman" w:hAnsi="Times New Roman"/>
          <w:sz w:val="24"/>
          <w:szCs w:val="24"/>
        </w:rPr>
        <w:t>reproductive stages</w:t>
      </w:r>
      <w:r w:rsidR="00B97A7F">
        <w:rPr>
          <w:rStyle w:val="simple"/>
          <w:rFonts w:ascii="Times New Roman" w:hAnsi="Times New Roman"/>
          <w:sz w:val="24"/>
          <w:szCs w:val="24"/>
        </w:rPr>
        <w:t xml:space="preserve"> of sheep.</w:t>
      </w:r>
    </w:p>
    <w:p w14:paraId="11F0584F" w14:textId="77777777" w:rsidR="007312CB" w:rsidRDefault="007312CB"/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1370"/>
        <w:gridCol w:w="1985"/>
        <w:gridCol w:w="1559"/>
      </w:tblGrid>
      <w:tr w:rsidR="007312CB" w:rsidRPr="007312CB" w14:paraId="5A0B2CB6" w14:textId="77777777" w:rsidTr="00B97A7F">
        <w:trPr>
          <w:trHeight w:val="285"/>
          <w:jc w:val="center"/>
        </w:trPr>
        <w:tc>
          <w:tcPr>
            <w:tcW w:w="217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D9CF3" w14:textId="4C788133" w:rsidR="007312CB" w:rsidRPr="007312CB" w:rsidRDefault="007312CB" w:rsidP="007312C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length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</w:t>
            </w:r>
            <w:proofErr w:type="spellEnd"/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1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0E2A" w14:textId="46016BB3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7312CB" w:rsidRPr="007312CB" w14:paraId="1EBA4301" w14:textId="77777777" w:rsidTr="00955AE1">
        <w:trPr>
          <w:trHeight w:val="285"/>
          <w:jc w:val="center"/>
        </w:trPr>
        <w:tc>
          <w:tcPr>
            <w:tcW w:w="21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BF1895" w14:textId="77777777" w:rsidR="007312CB" w:rsidRPr="007312CB" w:rsidRDefault="007312CB" w:rsidP="007312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FD7F" w14:textId="77777777" w:rsidR="007312CB" w:rsidRPr="007312CB" w:rsidRDefault="007312CB" w:rsidP="007312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estru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C43B" w14:textId="77777777" w:rsidR="007312CB" w:rsidRPr="007312CB" w:rsidRDefault="007312CB" w:rsidP="007312C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uteal pha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F621" w14:textId="77777777" w:rsidR="007312CB" w:rsidRPr="007312CB" w:rsidRDefault="007312CB" w:rsidP="007312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licular phase</w:t>
            </w:r>
          </w:p>
        </w:tc>
      </w:tr>
      <w:tr w:rsidR="007312CB" w:rsidRPr="007312CB" w14:paraId="555FE613" w14:textId="77777777" w:rsidTr="00955AE1">
        <w:trPr>
          <w:trHeight w:val="285"/>
          <w:jc w:val="center"/>
        </w:trPr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504E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C375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5AC4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BD09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7312CB" w:rsidRPr="007312CB" w14:paraId="20E80D7C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B0A3EA4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3120E51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BC131D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3629A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bookmarkStart w:id="0" w:name="_GoBack"/>
        <w:bookmarkEnd w:id="0"/>
      </w:tr>
      <w:tr w:rsidR="007312CB" w:rsidRPr="007312CB" w14:paraId="72EB1038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15A1B87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8DEB679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0B352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02B51E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7312CB" w:rsidRPr="007312CB" w14:paraId="7BF0B40F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EDA29C2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280C33A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CE7A6A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3AEF0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7312CB" w:rsidRPr="007312CB" w14:paraId="34E76595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C389F74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34A16A9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540BFD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5CC46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</w:tr>
      <w:tr w:rsidR="007312CB" w:rsidRPr="007312CB" w14:paraId="5E48CCBF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C30C784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662EA3E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C13DD0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6D46FA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6</w:t>
            </w:r>
          </w:p>
        </w:tc>
      </w:tr>
      <w:tr w:rsidR="007312CB" w:rsidRPr="007312CB" w14:paraId="3DAFB5F3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9E392C1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A81C80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E2E304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2C1F0B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</w:tr>
      <w:tr w:rsidR="007312CB" w:rsidRPr="007312CB" w14:paraId="2AE78937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8E3F3A9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C075FB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EF56E7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E5C5F2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</w:tr>
      <w:tr w:rsidR="007312CB" w:rsidRPr="007312CB" w14:paraId="523B898E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F87D495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8F3042F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F477C8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A4256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</w:tr>
      <w:tr w:rsidR="007312CB" w:rsidRPr="007312CB" w14:paraId="62A5FAEB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118DBB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1B1A7C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7DCB17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E516BD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7312CB" w:rsidRPr="007312CB" w14:paraId="05BF57EB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497F44C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483C2CE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D51F57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2049E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</w:tr>
      <w:tr w:rsidR="007312CB" w:rsidRPr="007312CB" w14:paraId="0CC47271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89C8CAB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8CD3BBC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797D4F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C8E34A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7312CB" w:rsidRPr="007312CB" w14:paraId="553C16C4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7670362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5F9B87D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27973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0B992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</w:tr>
      <w:tr w:rsidR="007312CB" w:rsidRPr="007312CB" w14:paraId="27134B24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D423970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0A26E87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77202A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19AD1F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</w:tr>
      <w:tr w:rsidR="007312CB" w:rsidRPr="007312CB" w14:paraId="4D886643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A36657E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3E05C35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3E1107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20271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3</w:t>
            </w:r>
          </w:p>
        </w:tc>
      </w:tr>
      <w:tr w:rsidR="007312CB" w:rsidRPr="007312CB" w14:paraId="27EFF571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4C7E811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41E91D9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CDD1C1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F49B20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3</w:t>
            </w:r>
          </w:p>
        </w:tc>
      </w:tr>
      <w:tr w:rsidR="007312CB" w:rsidRPr="007312CB" w14:paraId="1B1C10F5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BA7A939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A13B9E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CF0C8F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21B4A7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7</w:t>
            </w:r>
          </w:p>
        </w:tc>
      </w:tr>
      <w:tr w:rsidR="007312CB" w:rsidRPr="007312CB" w14:paraId="385F09BA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EC359E0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75BBC2B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4E96A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F5BCF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 w:rsidR="007312CB" w:rsidRPr="007312CB" w14:paraId="117395EF" w14:textId="77777777" w:rsidTr="00B97A7F">
        <w:trPr>
          <w:trHeight w:val="285"/>
          <w:jc w:val="center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104EEAD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5452EFA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27F546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F97113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7312CB" w:rsidRPr="007312CB" w14:paraId="48922A1C" w14:textId="77777777" w:rsidTr="00B97A7F">
        <w:trPr>
          <w:trHeight w:val="285"/>
          <w:jc w:val="center"/>
        </w:trPr>
        <w:tc>
          <w:tcPr>
            <w:tcW w:w="21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BB5DD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8C9010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F992A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23DAEB" w14:textId="77777777" w:rsidR="007312CB" w:rsidRPr="007312CB" w:rsidRDefault="007312CB" w:rsidP="007312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2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</w:tbl>
    <w:p w14:paraId="5EF13EF7" w14:textId="77777777" w:rsidR="00412308" w:rsidRDefault="00412308"/>
    <w:sectPr w:rsidR="00412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3373E" w14:textId="77777777" w:rsidR="00FC01A4" w:rsidRDefault="00FC01A4" w:rsidP="007312CB">
      <w:r>
        <w:separator/>
      </w:r>
    </w:p>
  </w:endnote>
  <w:endnote w:type="continuationSeparator" w:id="0">
    <w:p w14:paraId="31272371" w14:textId="77777777" w:rsidR="00FC01A4" w:rsidRDefault="00FC01A4" w:rsidP="00731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ECAB1" w14:textId="77777777" w:rsidR="00FC01A4" w:rsidRDefault="00FC01A4" w:rsidP="007312CB">
      <w:r>
        <w:separator/>
      </w:r>
    </w:p>
  </w:footnote>
  <w:footnote w:type="continuationSeparator" w:id="0">
    <w:p w14:paraId="438DB917" w14:textId="77777777" w:rsidR="00FC01A4" w:rsidRDefault="00FC01A4" w:rsidP="00731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CF1"/>
    <w:rsid w:val="00084CF1"/>
    <w:rsid w:val="00412308"/>
    <w:rsid w:val="007312CB"/>
    <w:rsid w:val="00955AE1"/>
    <w:rsid w:val="00B97A7F"/>
    <w:rsid w:val="00FC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B63D15"/>
  <w15:chartTrackingRefBased/>
  <w15:docId w15:val="{10893CC9-2306-4FDE-AE83-FC111AF8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2CB"/>
    <w:rPr>
      <w:sz w:val="18"/>
      <w:szCs w:val="18"/>
    </w:rPr>
  </w:style>
  <w:style w:type="character" w:customStyle="1" w:styleId="simple">
    <w:name w:val="simple"/>
    <w:basedOn w:val="a0"/>
    <w:uiPriority w:val="99"/>
    <w:rsid w:val="00B97A7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6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an</dc:creator>
  <cp:keywords/>
  <dc:description/>
  <cp:lastModifiedBy>admin</cp:lastModifiedBy>
  <cp:revision>3</cp:revision>
  <dcterms:created xsi:type="dcterms:W3CDTF">2021-03-10T10:12:00Z</dcterms:created>
  <dcterms:modified xsi:type="dcterms:W3CDTF">2021-03-10T15:10:00Z</dcterms:modified>
</cp:coreProperties>
</file>